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E679A5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1 </w:t>
      </w:r>
    </w:p>
    <w:p w14:paraId="0E2B019A"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 w14:paraId="429E71ED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Comparison of Complete-Case Analysis vs. Multiple Imputation Analysis for the Association between BRI and Albuminuria</w:t>
      </w:r>
    </w:p>
    <w:p w14:paraId="29961BBA"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tbl>
      <w:tblPr>
        <w:tblStyle w:val="16"/>
        <w:tblpPr w:leftFromText="180" w:rightFromText="180" w:vertAnchor="text" w:horzAnchor="page" w:tblpX="2482" w:tblpY="30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1"/>
        <w:gridCol w:w="2330"/>
        <w:gridCol w:w="1366"/>
      </w:tblGrid>
      <w:tr w14:paraId="204E63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201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 w14:paraId="1F521241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Analysis Type</w:t>
            </w:r>
          </w:p>
        </w:tc>
        <w:tc>
          <w:tcPr>
            <w:tcW w:w="2330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 w14:paraId="6B684A7B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OR(95% Cl)</w:t>
            </w:r>
          </w:p>
        </w:tc>
        <w:tc>
          <w:tcPr>
            <w:tcW w:w="1366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 w14:paraId="205796F3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P-value</w:t>
            </w:r>
          </w:p>
        </w:tc>
      </w:tr>
      <w:tr w14:paraId="41982D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20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0D598A6"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Complete-case analysis</w:t>
            </w:r>
          </w:p>
        </w:tc>
        <w:tc>
          <w:tcPr>
            <w:tcW w:w="233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2A7E7BC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1.18 (1.12–1.24)</w:t>
            </w:r>
          </w:p>
        </w:tc>
        <w:tc>
          <w:tcPr>
            <w:tcW w:w="136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946E477"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01</w:t>
            </w:r>
          </w:p>
        </w:tc>
      </w:tr>
      <w:tr w14:paraId="567DB7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201" w:type="dxa"/>
            <w:tcBorders>
              <w:tl2br w:val="nil"/>
              <w:tr2bl w:val="nil"/>
            </w:tcBorders>
            <w:vAlign w:val="center"/>
          </w:tcPr>
          <w:p w14:paraId="53D9A438"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Multiple imputation (MICE)</w:t>
            </w:r>
          </w:p>
        </w:tc>
        <w:tc>
          <w:tcPr>
            <w:tcW w:w="2330" w:type="dxa"/>
            <w:tcBorders>
              <w:tl2br w:val="nil"/>
              <w:tr2bl w:val="nil"/>
            </w:tcBorders>
            <w:vAlign w:val="center"/>
          </w:tcPr>
          <w:p w14:paraId="5ADB9B1F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1.17 (1.11–1.23)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vAlign w:val="center"/>
          </w:tcPr>
          <w:p w14:paraId="1604E43F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01</w:t>
            </w:r>
          </w:p>
        </w:tc>
      </w:tr>
    </w:tbl>
    <w:p w14:paraId="714EDAD6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34fe1490.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e5d2e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Cambria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A30"/>
    <w:rsid w:val="00027A30"/>
    <w:rsid w:val="00067D62"/>
    <w:rsid w:val="002F65DB"/>
    <w:rsid w:val="004D50C0"/>
    <w:rsid w:val="00793B14"/>
    <w:rsid w:val="00936A3C"/>
    <w:rsid w:val="00966597"/>
    <w:rsid w:val="00D14748"/>
    <w:rsid w:val="07A82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unhideWhenUsed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1</Words>
  <Characters>396</Characters>
  <Lines>22</Lines>
  <Paragraphs>20</Paragraphs>
  <TotalTime>5</TotalTime>
  <ScaleCrop>false</ScaleCrop>
  <LinksUpToDate>false</LinksUpToDate>
  <CharactersWithSpaces>43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1T08:48:00Z</dcterms:created>
  <dc:creator>3201847340@qq.com</dc:creator>
  <cp:lastModifiedBy>媛媛李</cp:lastModifiedBy>
  <dcterms:modified xsi:type="dcterms:W3CDTF">2025-07-26T12:22:4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M1NGY4MzBhZWI0ZGRhZmM0Y2ZmODU1ZWY5MTk4OTgiLCJ1c2VySWQiOiIzNDc0ODYwNzMifQ==</vt:lpwstr>
  </property>
  <property fmtid="{D5CDD505-2E9C-101B-9397-08002B2CF9AE}" pid="3" name="KSOProductBuildVer">
    <vt:lpwstr>2052-12.1.0.21915</vt:lpwstr>
  </property>
  <property fmtid="{D5CDD505-2E9C-101B-9397-08002B2CF9AE}" pid="4" name="ICV">
    <vt:lpwstr>0DB411CF58DC4390ABAE87EF13A8E969_12</vt:lpwstr>
  </property>
</Properties>
</file>